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508" w:rsidRDefault="001F1508" w:rsidP="001F150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="00B1141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Effective lives (in years) for a seed treatment </w:t>
      </w:r>
      <w:r w:rsidR="000A24A1">
        <w:rPr>
          <w:rFonts w:ascii="Times New Roman" w:hAnsi="Times New Roman" w:cs="Times New Roman"/>
          <w:b/>
          <w:sz w:val="24"/>
          <w:szCs w:val="24"/>
        </w:rPr>
        <w:t xml:space="preserve">that provides the same level of control </w:t>
      </w:r>
      <w:r>
        <w:rPr>
          <w:rFonts w:ascii="Times New Roman" w:hAnsi="Times New Roman" w:cs="Times New Roman"/>
          <w:b/>
          <w:sz w:val="24"/>
          <w:szCs w:val="24"/>
        </w:rPr>
        <w:t xml:space="preserve">as a T1 folia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eatment</w:t>
      </w:r>
      <w:r w:rsidR="000A24A1">
        <w:rPr>
          <w:rFonts w:ascii="Times New Roman" w:hAnsi="Times New Roman" w:cs="Times New Roman"/>
          <w:b/>
          <w:sz w:val="24"/>
          <w:szCs w:val="24"/>
        </w:rPr>
        <w:t>in</w:t>
      </w:r>
      <w:proofErr w:type="spellEnd"/>
      <w:r w:rsidR="000A24A1">
        <w:rPr>
          <w:rFonts w:ascii="Times New Roman" w:hAnsi="Times New Roman" w:cs="Times New Roman"/>
          <w:b/>
          <w:sz w:val="24"/>
          <w:szCs w:val="24"/>
        </w:rPr>
        <w:t xml:space="preserve"> the pres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 constant </w:t>
      </w:r>
      <w:r w:rsidR="00EA4C79">
        <w:rPr>
          <w:rFonts w:ascii="Times New Roman" w:hAnsi="Times New Roman" w:cs="Times New Roman"/>
          <w:b/>
          <w:sz w:val="24"/>
          <w:szCs w:val="24"/>
        </w:rPr>
        <w:t xml:space="preserve">seed treatment </w:t>
      </w:r>
      <w:r>
        <w:rPr>
          <w:rFonts w:ascii="Times New Roman" w:hAnsi="Times New Roman" w:cs="Times New Roman"/>
          <w:b/>
          <w:sz w:val="24"/>
          <w:szCs w:val="24"/>
        </w:rPr>
        <w:t>uptake model and a high fungicide breakdown rate.</w:t>
      </w:r>
    </w:p>
    <w:tbl>
      <w:tblPr>
        <w:tblW w:w="5606" w:type="dxa"/>
        <w:tblInd w:w="93" w:type="dxa"/>
        <w:tblLook w:val="04A0" w:firstRow="1" w:lastRow="0" w:firstColumn="1" w:lastColumn="0" w:noHBand="0" w:noVBand="1"/>
      </w:tblPr>
      <w:tblGrid>
        <w:gridCol w:w="1056"/>
        <w:gridCol w:w="1360"/>
        <w:gridCol w:w="960"/>
        <w:gridCol w:w="960"/>
        <w:gridCol w:w="1270"/>
      </w:tblGrid>
      <w:tr w:rsidR="001F1508" w:rsidRPr="0046458C" w:rsidTr="006639F6">
        <w:trPr>
          <w:trHeight w:val="300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dos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iar_do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_T2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F1508" w:rsidRPr="0046458C" w:rsidTr="006639F6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08" w:rsidRPr="0046458C" w:rsidRDefault="001F150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 w:rsidR="001F1508" w:rsidRPr="0046458C" w:rsidRDefault="001F1508" w:rsidP="001F1508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1F1508" w:rsidRDefault="003D60F8" w:rsidP="001F1508"/>
    <w:sectPr w:rsidR="003D60F8" w:rsidRPr="001F1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0A24A1"/>
    <w:rsid w:val="00196A35"/>
    <w:rsid w:val="001F1508"/>
    <w:rsid w:val="00241CC4"/>
    <w:rsid w:val="003D60F8"/>
    <w:rsid w:val="004549F3"/>
    <w:rsid w:val="005967E7"/>
    <w:rsid w:val="00600A14"/>
    <w:rsid w:val="006038AF"/>
    <w:rsid w:val="006639F6"/>
    <w:rsid w:val="00797D31"/>
    <w:rsid w:val="00920448"/>
    <w:rsid w:val="00B1141A"/>
    <w:rsid w:val="00EA4C79"/>
    <w:rsid w:val="00EB0954"/>
    <w:rsid w:val="00F7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6</cp:revision>
  <dcterms:created xsi:type="dcterms:W3CDTF">2016-08-05T08:17:00Z</dcterms:created>
  <dcterms:modified xsi:type="dcterms:W3CDTF">2016-08-12T08:33:00Z</dcterms:modified>
</cp:coreProperties>
</file>